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BD24F6" w14:textId="0FB7A1C3" w:rsidR="00AF4E0A" w:rsidRPr="00F45EFB" w:rsidRDefault="002E2C83" w:rsidP="00AF4E0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Times New Roman"/>
        </w:rPr>
      </w:pPr>
      <w:r>
        <w:rPr>
          <w:rFonts w:ascii="Helvetica" w:hAnsi="Helvetica" w:cs="Times New Roman"/>
          <w:b/>
        </w:rPr>
        <w:t>Figure</w:t>
      </w:r>
      <w:r w:rsidR="009B6EED">
        <w:rPr>
          <w:rFonts w:ascii="Helvetica" w:hAnsi="Helvetica" w:cs="Times New Roman"/>
          <w:b/>
        </w:rPr>
        <w:t xml:space="preserve"> 2 </w:t>
      </w:r>
      <w:r w:rsidR="00F124A8">
        <w:rPr>
          <w:rFonts w:ascii="Helvetica" w:hAnsi="Helvetica" w:cs="Times New Roman"/>
          <w:b/>
        </w:rPr>
        <w:t>–</w:t>
      </w:r>
      <w:r w:rsidR="009B6EED">
        <w:rPr>
          <w:rFonts w:ascii="Helvetica" w:hAnsi="Helvetica" w:cs="Times New Roman"/>
          <w:b/>
        </w:rPr>
        <w:t xml:space="preserve"> </w:t>
      </w:r>
      <w:r w:rsidR="00F124A8">
        <w:rPr>
          <w:rFonts w:ascii="Helvetica" w:hAnsi="Helvetica" w:cs="Times New Roman"/>
          <w:b/>
        </w:rPr>
        <w:t>source data</w:t>
      </w:r>
      <w:bookmarkStart w:id="0" w:name="_GoBack"/>
      <w:bookmarkEnd w:id="0"/>
      <w:r w:rsidR="002439E1">
        <w:rPr>
          <w:rFonts w:ascii="Helvetica" w:hAnsi="Helvetica" w:cs="Times New Roman"/>
          <w:b/>
        </w:rPr>
        <w:t xml:space="preserve"> </w:t>
      </w:r>
      <w:r>
        <w:rPr>
          <w:rFonts w:ascii="Helvetica" w:hAnsi="Helvetica" w:cs="Times New Roman"/>
          <w:b/>
        </w:rPr>
        <w:t>1</w:t>
      </w:r>
      <w:r w:rsidR="00AF4E0A" w:rsidRPr="00D77531">
        <w:rPr>
          <w:rFonts w:ascii="Helvetica" w:hAnsi="Helvetica" w:cs="Times New Roman"/>
          <w:b/>
        </w:rPr>
        <w:t>:</w:t>
      </w:r>
      <w:r w:rsidR="00AF4E0A">
        <w:rPr>
          <w:rFonts w:ascii="Helvetica" w:hAnsi="Helvetica" w:cs="Times New Roman"/>
        </w:rPr>
        <w:t xml:space="preserve"> </w:t>
      </w:r>
      <w:r w:rsidR="00AF4E0A" w:rsidRPr="00BE27A8">
        <w:rPr>
          <w:rFonts w:ascii="Helvetica" w:hAnsi="Helvetica" w:cs="Times New Roman"/>
          <w:b/>
        </w:rPr>
        <w:t xml:space="preserve">Associations between IgG to </w:t>
      </w:r>
      <w:r w:rsidR="00AF4E0A" w:rsidRPr="00BE27A8">
        <w:rPr>
          <w:rFonts w:ascii="Helvetica" w:hAnsi="Helvetica" w:cs="Times New Roman"/>
          <w:b/>
          <w:i/>
        </w:rPr>
        <w:t>P. vivax</w:t>
      </w:r>
      <w:r w:rsidR="00AF4E0A" w:rsidRPr="00BE27A8">
        <w:rPr>
          <w:rFonts w:ascii="Helvetica" w:hAnsi="Helvetica" w:cs="Times New Roman"/>
          <w:b/>
        </w:rPr>
        <w:t xml:space="preserve"> antigens with measures of concurrent and cumulative exposure in Papua New Guinean children</w:t>
      </w:r>
      <w:r w:rsidR="00AF4E0A">
        <w:rPr>
          <w:rFonts w:ascii="Helvetica" w:hAnsi="Helvetica" w:cs="Times New Roman"/>
          <w:b/>
        </w:rPr>
        <w:t xml:space="preserve"> aged 1-3 years</w:t>
      </w:r>
      <w:r w:rsidR="00AF4E0A" w:rsidRPr="00BE27A8">
        <w:rPr>
          <w:rFonts w:ascii="Helvetica" w:hAnsi="Helvetica" w:cs="Times New Roman"/>
          <w:b/>
        </w:rPr>
        <w:t>.</w:t>
      </w:r>
      <w:r w:rsidR="00F45EFB">
        <w:rPr>
          <w:rFonts w:ascii="Helvetica" w:hAnsi="Helvetica" w:cs="Times New Roman"/>
          <w:b/>
        </w:rPr>
        <w:t xml:space="preserve"> </w:t>
      </w:r>
      <w:r w:rsidR="00F45EFB">
        <w:rPr>
          <w:rFonts w:ascii="Helvetica" w:hAnsi="Helvetica" w:cs="Times New Roman"/>
        </w:rPr>
        <w:t xml:space="preserve">Geom mean = geometric mean. Exposure was defined </w:t>
      </w:r>
      <w:r w:rsidR="00F45EFB" w:rsidRPr="00646DB0">
        <w:rPr>
          <w:rFonts w:ascii="Helvetica" w:hAnsi="Helvetica" w:cs="Times New Roman"/>
        </w:rPr>
        <w:t xml:space="preserve">as the total number of </w:t>
      </w:r>
      <w:r w:rsidR="00F45EFB" w:rsidRPr="002C7C2F">
        <w:rPr>
          <w:rFonts w:ascii="Helvetica" w:hAnsi="Helvetica" w:cs="Times New Roman"/>
        </w:rPr>
        <w:t>P. vivax</w:t>
      </w:r>
      <w:r w:rsidR="00F45EFB">
        <w:rPr>
          <w:rFonts w:ascii="Helvetica" w:hAnsi="Helvetica" w:cs="Times New Roman"/>
        </w:rPr>
        <w:t xml:space="preserve"> blood-</w:t>
      </w:r>
      <w:r w:rsidR="00F45EFB" w:rsidRPr="00646DB0">
        <w:rPr>
          <w:rFonts w:ascii="Helvetica" w:hAnsi="Helvetica" w:cs="Times New Roman"/>
        </w:rPr>
        <w:t>stage clones acquired per time-at-risk (molFOB</w:t>
      </w:r>
      <w:r w:rsidR="00F45EFB">
        <w:rPr>
          <w:rFonts w:ascii="Helvetica" w:hAnsi="Helvetica" w:cs="Times New Roman"/>
        </w:rPr>
        <w:t>) and life</w:t>
      </w:r>
      <w:r w:rsidR="00F45EFB" w:rsidRPr="00BE27A8">
        <w:rPr>
          <w:rFonts w:ascii="Helvetica" w:hAnsi="Helvetica" w:cs="Times New Roman"/>
        </w:rPr>
        <w:t xml:space="preserve">time exposure as age multiplied by molFOB. Geometric mean </w:t>
      </w:r>
      <w:r w:rsidR="00F45EFB">
        <w:rPr>
          <w:rFonts w:ascii="Helvetica" w:hAnsi="Helvetica" w:cs="Times New Roman"/>
        </w:rPr>
        <w:t xml:space="preserve">IgG levels and 95% intervals are in arbitrary units </w:t>
      </w:r>
      <w:r w:rsidR="00F45EFB" w:rsidRPr="00BE27A8">
        <w:rPr>
          <w:rFonts w:ascii="Helvetica" w:hAnsi="Helvetica" w:cs="Times New Roman"/>
        </w:rPr>
        <w:t>interpolated form standard curves using a 5PL logistic regression model</w:t>
      </w:r>
      <w:r w:rsidR="00F45EFB">
        <w:rPr>
          <w:rFonts w:ascii="Helvetica" w:hAnsi="Helvetica" w:cs="Times New Roman"/>
        </w:rPr>
        <w:t xml:space="preserve"> and were multiplied by 1000. </w:t>
      </w:r>
      <w:r w:rsidR="00F45EFB" w:rsidRPr="00BE27A8">
        <w:rPr>
          <w:rFonts w:ascii="Helvetica" w:hAnsi="Helvetica" w:cs="Times New Roman"/>
        </w:rPr>
        <w:t>For age and lifetime exposure, rho (r) and P values we</w:t>
      </w:r>
      <w:r w:rsidR="00F45EFB">
        <w:rPr>
          <w:rFonts w:ascii="Helvetica" w:hAnsi="Helvetica" w:cs="Times New Roman"/>
        </w:rPr>
        <w:t>re calculated using Spearman's r</w:t>
      </w:r>
      <w:r w:rsidR="00F45EFB" w:rsidRPr="00BE27A8">
        <w:rPr>
          <w:rFonts w:ascii="Helvetica" w:hAnsi="Helvetica" w:cs="Times New Roman"/>
        </w:rPr>
        <w:t xml:space="preserve">ank test. For infection status, IgG levels were log10 transformed and P values calculated using unpaired 2-tailed </w:t>
      </w:r>
      <w:r w:rsidR="00F45EFB" w:rsidRPr="002C7C2F">
        <w:rPr>
          <w:rFonts w:ascii="Helvetica" w:hAnsi="Helvetica" w:cs="Times New Roman"/>
        </w:rPr>
        <w:t>t</w:t>
      </w:r>
      <w:r w:rsidR="00F45EFB">
        <w:rPr>
          <w:rFonts w:ascii="Helvetica" w:hAnsi="Helvetica" w:cs="Times New Roman"/>
        </w:rPr>
        <w:t xml:space="preserve"> tests. P values &lt;</w:t>
      </w:r>
      <w:r w:rsidR="00F45EFB" w:rsidRPr="00BE27A8">
        <w:rPr>
          <w:rFonts w:ascii="Helvetica" w:hAnsi="Helvetica" w:cs="Times New Roman"/>
        </w:rPr>
        <w:t xml:space="preserve">0.05 were </w:t>
      </w:r>
      <w:r w:rsidR="00F45EFB">
        <w:rPr>
          <w:rFonts w:ascii="Helvetica" w:hAnsi="Helvetica" w:cs="Times New Roman"/>
        </w:rPr>
        <w:t xml:space="preserve">deemed </w:t>
      </w:r>
      <w:r w:rsidR="00F45EFB" w:rsidRPr="00BE27A8">
        <w:rPr>
          <w:rFonts w:ascii="Helvetica" w:hAnsi="Helvetica" w:cs="Times New Roman"/>
        </w:rPr>
        <w:t>significant.</w:t>
      </w:r>
    </w:p>
    <w:tbl>
      <w:tblPr>
        <w:tblW w:w="14687" w:type="dxa"/>
        <w:tblLayout w:type="fixed"/>
        <w:tblLook w:val="04A0" w:firstRow="1" w:lastRow="0" w:firstColumn="1" w:lastColumn="0" w:noHBand="0" w:noVBand="1"/>
      </w:tblPr>
      <w:tblGrid>
        <w:gridCol w:w="1216"/>
        <w:gridCol w:w="586"/>
        <w:gridCol w:w="859"/>
        <w:gridCol w:w="662"/>
        <w:gridCol w:w="670"/>
        <w:gridCol w:w="596"/>
        <w:gridCol w:w="669"/>
        <w:gridCol w:w="253"/>
        <w:gridCol w:w="637"/>
        <w:gridCol w:w="828"/>
        <w:gridCol w:w="600"/>
        <w:gridCol w:w="745"/>
        <w:gridCol w:w="599"/>
        <w:gridCol w:w="669"/>
        <w:gridCol w:w="236"/>
        <w:gridCol w:w="652"/>
        <w:gridCol w:w="681"/>
        <w:gridCol w:w="624"/>
        <w:gridCol w:w="709"/>
        <w:gridCol w:w="737"/>
        <w:gridCol w:w="652"/>
        <w:gridCol w:w="807"/>
      </w:tblGrid>
      <w:tr w:rsidR="00AF4E0A" w:rsidRPr="00BE27A8" w14:paraId="071A25C5" w14:textId="77777777" w:rsidTr="00AF4B56">
        <w:trPr>
          <w:trHeight w:val="315"/>
        </w:trPr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3FC60A" w14:textId="77777777" w:rsidR="00AF4E0A" w:rsidRPr="006E1CDC" w:rsidRDefault="00AF4E0A" w:rsidP="00AF4B56">
            <w:pPr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 </w:t>
            </w:r>
          </w:p>
        </w:tc>
        <w:tc>
          <w:tcPr>
            <w:tcW w:w="404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D2AD9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Age</w:t>
            </w:r>
          </w:p>
        </w:tc>
        <w:tc>
          <w:tcPr>
            <w:tcW w:w="253" w:type="dxa"/>
            <w:tcBorders>
              <w:top w:val="single" w:sz="4" w:space="0" w:color="auto"/>
            </w:tcBorders>
            <w:noWrap/>
            <w:hideMark/>
          </w:tcPr>
          <w:p w14:paraId="0B81B009" w14:textId="77777777" w:rsidR="00AF4E0A" w:rsidRPr="003C7799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407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AFDA6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Lifetime exposur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1CF17B82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4862" w:type="dxa"/>
            <w:gridSpan w:val="7"/>
            <w:tcBorders>
              <w:top w:val="single" w:sz="4" w:space="0" w:color="auto"/>
            </w:tcBorders>
            <w:noWrap/>
            <w:hideMark/>
          </w:tcPr>
          <w:p w14:paraId="771BF886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Infection status</w:t>
            </w:r>
          </w:p>
        </w:tc>
      </w:tr>
      <w:tr w:rsidR="00AF4E0A" w:rsidRPr="00BE27A8" w14:paraId="61C2A374" w14:textId="77777777" w:rsidTr="00AF4B56">
        <w:trPr>
          <w:trHeight w:val="246"/>
        </w:trPr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279810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158B5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All children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4E8C0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CR -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1F527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CR +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noWrap/>
            <w:hideMark/>
          </w:tcPr>
          <w:p w14:paraId="2F36A61F" w14:textId="77777777" w:rsidR="00AF4E0A" w:rsidRPr="003C7799" w:rsidRDefault="00AF4E0A" w:rsidP="00AF4B56">
            <w:pPr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FBBA4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All children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E6E40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CR +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867C3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CR -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4B318DDD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95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C31F3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CR -</w:t>
            </w:r>
          </w:p>
        </w:tc>
        <w:tc>
          <w:tcPr>
            <w:tcW w:w="20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508E0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CR +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24BC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 </w:t>
            </w:r>
          </w:p>
        </w:tc>
      </w:tr>
      <w:tr w:rsidR="00AF4E0A" w:rsidRPr="00BE27A8" w14:paraId="522DE9B3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03058AF6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Antigen</w:t>
            </w:r>
          </w:p>
        </w:tc>
        <w:tc>
          <w:tcPr>
            <w:tcW w:w="586" w:type="dxa"/>
            <w:tcBorders>
              <w:top w:val="single" w:sz="4" w:space="0" w:color="auto"/>
            </w:tcBorders>
            <w:noWrap/>
            <w:hideMark/>
          </w:tcPr>
          <w:p w14:paraId="06B0AF7A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43487FF6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 value</w:t>
            </w:r>
          </w:p>
        </w:tc>
        <w:tc>
          <w:tcPr>
            <w:tcW w:w="662" w:type="dxa"/>
            <w:tcBorders>
              <w:top w:val="single" w:sz="4" w:space="0" w:color="auto"/>
            </w:tcBorders>
            <w:noWrap/>
            <w:hideMark/>
          </w:tcPr>
          <w:p w14:paraId="4F61EA61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7A697CFA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 value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hideMark/>
          </w:tcPr>
          <w:p w14:paraId="3BEC78AF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14:paraId="79DEA0C5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 value</w:t>
            </w:r>
          </w:p>
        </w:tc>
        <w:tc>
          <w:tcPr>
            <w:tcW w:w="253" w:type="dxa"/>
            <w:tcBorders>
              <w:top w:val="single" w:sz="4" w:space="0" w:color="auto"/>
            </w:tcBorders>
            <w:noWrap/>
            <w:hideMark/>
          </w:tcPr>
          <w:p w14:paraId="6CCAA58B" w14:textId="77777777" w:rsidR="00AF4E0A" w:rsidRPr="006E1CDC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14:paraId="353DA8A1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197AE7F5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 value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1B214FB6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67FBCB50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 value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  <w:hideMark/>
          </w:tcPr>
          <w:p w14:paraId="41B39FDE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rho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hideMark/>
          </w:tcPr>
          <w:p w14:paraId="2308DF64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P valu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66ECDB4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hideMark/>
          </w:tcPr>
          <w:p w14:paraId="03D64C15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Geom mean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  <w:noWrap/>
            <w:hideMark/>
          </w:tcPr>
          <w:p w14:paraId="4F31855D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9D6226B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Geom mean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</w:tcBorders>
            <w:noWrap/>
            <w:hideMark/>
          </w:tcPr>
          <w:p w14:paraId="66F33058" w14:textId="77777777" w:rsidR="00AF4E0A" w:rsidRPr="006E1CDC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95%CI</w:t>
            </w:r>
          </w:p>
        </w:tc>
        <w:tc>
          <w:tcPr>
            <w:tcW w:w="807" w:type="dxa"/>
            <w:tcBorders>
              <w:top w:val="single" w:sz="4" w:space="0" w:color="auto"/>
            </w:tcBorders>
            <w:noWrap/>
            <w:hideMark/>
          </w:tcPr>
          <w:p w14:paraId="1A929921" w14:textId="77777777" w:rsidR="00AF4E0A" w:rsidRDefault="00AF4E0A" w:rsidP="00AF4B56">
            <w:pPr>
              <w:ind w:left="-79" w:firstLine="79"/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 xml:space="preserve">P </w:t>
            </w:r>
          </w:p>
          <w:p w14:paraId="050955D1" w14:textId="77777777" w:rsidR="00AF4E0A" w:rsidRPr="006E1CDC" w:rsidRDefault="00AF4E0A" w:rsidP="00AF4B56">
            <w:pPr>
              <w:ind w:left="-79" w:firstLine="79"/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6E1CDC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value</w:t>
            </w:r>
          </w:p>
        </w:tc>
      </w:tr>
      <w:tr w:rsidR="00AF4E0A" w:rsidRPr="00BE27A8" w14:paraId="2BD5F6E8" w14:textId="77777777" w:rsidTr="00AF4B56">
        <w:trPr>
          <w:trHeight w:val="180"/>
        </w:trPr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14:paraId="466B4966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X_081550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noWrap/>
            <w:hideMark/>
          </w:tcPr>
          <w:p w14:paraId="1CEBB1F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1915FC8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hideMark/>
          </w:tcPr>
          <w:p w14:paraId="7B85DE0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3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59A3663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noWrap/>
            <w:hideMark/>
          </w:tcPr>
          <w:p w14:paraId="6C963F3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5B05553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7</w:t>
            </w:r>
          </w:p>
        </w:tc>
        <w:tc>
          <w:tcPr>
            <w:tcW w:w="253" w:type="dxa"/>
            <w:tcBorders>
              <w:bottom w:val="single" w:sz="4" w:space="0" w:color="auto"/>
            </w:tcBorders>
            <w:noWrap/>
            <w:hideMark/>
          </w:tcPr>
          <w:p w14:paraId="76A2E63C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hideMark/>
          </w:tcPr>
          <w:p w14:paraId="6267820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37F45F0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34EE352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hideMark/>
          </w:tcPr>
          <w:p w14:paraId="317A206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  <w:hideMark/>
          </w:tcPr>
          <w:p w14:paraId="353A570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1A297D3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9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44B46584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14:paraId="57A752F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22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4925C72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4956410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D0A11F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5660422A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14:paraId="45D734C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4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noWrap/>
            <w:hideMark/>
          </w:tcPr>
          <w:p w14:paraId="6C0F8E6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AF4E0A" w:rsidRPr="00BE27A8" w14:paraId="37D227B5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DE9D6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ARP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0A27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676E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BEEC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536D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3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5C66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A01C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2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37314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2B82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FB3F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2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7F7F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110C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C9B4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D9A2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1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ECBB0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907C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6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BA22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9661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FA1E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1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40C3E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6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665C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6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ACF5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46</w:t>
            </w:r>
          </w:p>
        </w:tc>
      </w:tr>
      <w:tr w:rsidR="00AF4E0A" w:rsidRPr="00BE27A8" w14:paraId="4F27C5AD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A2D96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GAMA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39D5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9231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44AF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D2B0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4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81C5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3C79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35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CB61C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32A3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8266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9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4FDE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D564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6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3564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0D68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2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1D313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B734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2D39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C55D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6215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94F88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D013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3F7D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8</w:t>
            </w:r>
          </w:p>
        </w:tc>
      </w:tr>
      <w:tr w:rsidR="00AF4E0A" w:rsidRPr="00BE27A8" w14:paraId="1F8206E4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75E21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41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3017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CE8A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1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6637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2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30F4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31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D9CA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1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EF97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7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666B6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F2B5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E463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38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809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0927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7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6EB48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2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11AE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0F02B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A97E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37E7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7A8D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54BD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2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B9474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B11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A747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AF4E0A" w:rsidRPr="00BE27A8" w14:paraId="1ADFCCD2" w14:textId="77777777" w:rsidTr="00AF4B56">
        <w:trPr>
          <w:trHeight w:val="212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F2B9F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12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967F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5B26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A5DE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4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0649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93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0E01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25C6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4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09BA9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088F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3857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7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4B56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3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FCB3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75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4E46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B8DA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4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5FCBC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D938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2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2B7E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6FD4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F622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4AE48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2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EEAA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4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C009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AF4E0A" w:rsidRPr="00BE27A8" w14:paraId="1FFCC3B3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14299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CyRPA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24A4C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30F5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F247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5B54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6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74CE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E7FB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6F0CA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056A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8A29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1C8E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433B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17E8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FC29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98BC1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31D9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3FA3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2ABE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A99C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1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A8312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3153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89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1CA5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AF4E0A" w:rsidRPr="00BE27A8" w14:paraId="22E3D42C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C7E2C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CSP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1372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D8C7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4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36F8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A58E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134B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01D2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35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A7439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9848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CFB8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8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9C8B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569C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4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7963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B7CA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6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ABC81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EA1E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6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5799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5DCD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5CED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BEFEF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06CA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531C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4</w:t>
            </w:r>
          </w:p>
        </w:tc>
      </w:tr>
      <w:tr w:rsidR="00AF4E0A" w:rsidRPr="00BE27A8" w14:paraId="49B7D411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F61E5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MSP9 N-term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B53B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7CFA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50AC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B9CC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4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B784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330A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1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DB110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8E701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F859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5AEA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A159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BCC7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F534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9F20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5E0D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9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F4EB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C1F5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C454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A4607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D4BF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9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913C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9</w:t>
            </w:r>
          </w:p>
        </w:tc>
      </w:tr>
      <w:tr w:rsidR="00AF4E0A" w:rsidRPr="00BE27A8" w14:paraId="52F501FB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F5ACE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DBPII Sal1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B676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9C63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5D4A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4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C6FE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15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CB05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64D9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9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AFB49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6F52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8175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9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B4183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26F0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ACA2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9BC7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8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0F974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E9C4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1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F028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1A72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5508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F96C5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7FF4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8F61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7</w:t>
            </w:r>
          </w:p>
        </w:tc>
      </w:tr>
      <w:tr w:rsidR="00AF4E0A" w:rsidRPr="00BE27A8" w14:paraId="0B6C3831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9D42D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DBPII P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D7B9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B475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DB02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A805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9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A2C5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51D2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3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BC5BE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DF7C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804A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6852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016B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5597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6911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8C4D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37F3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4FD8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02BD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ECF9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EB0B2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D522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5E34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</w:tr>
      <w:tr w:rsidR="00AF4E0A" w:rsidRPr="00BE27A8" w14:paraId="59E5ABED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461C7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DBPII O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7EF0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AA4D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15FE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A194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8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8D31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6334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0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B020A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A172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6B44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F708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C7EE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D1C9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DBD6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922EA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D51D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52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8542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05F5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665E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0D5FD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E412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2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61A8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  <w:tr w:rsidR="00AF4E0A" w:rsidRPr="00BE27A8" w14:paraId="3DA895BA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18421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DBPII C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6C87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48AD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E3FC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0A21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5F63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34A8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1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E55B6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B03F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3838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8B9D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3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F309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7305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6A1F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0868D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6B8C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4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C416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5D75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33D6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6C073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1F28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26E2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AF4E0A" w:rsidRPr="00BE27A8" w14:paraId="6C825901" w14:textId="77777777" w:rsidTr="00AF4B56">
        <w:trPr>
          <w:trHeight w:val="213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4C5F5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DBPII AH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B032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3A22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1004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531A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3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FEAC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DC26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7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7F6E1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7138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5947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0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C577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454B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293D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EBB7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6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B3AC0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97BC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87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CEDC6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979F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7B9F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6010A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29AF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0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0211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  <w:tr w:rsidR="00AF4E0A" w:rsidRPr="00BE27A8" w14:paraId="75B0DF0F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D598C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MSP3a full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1362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6B43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D1B4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BE5C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4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A063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E25E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4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1F84D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F577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B8AF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EB63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31345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2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10D8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6192F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F14B8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AC9A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2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6302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7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336F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F9A6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0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38655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3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563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1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6442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1</w:t>
            </w:r>
          </w:p>
        </w:tc>
      </w:tr>
      <w:tr w:rsidR="00AF4E0A" w:rsidRPr="00BE27A8" w14:paraId="16B6B792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A3577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 xml:space="preserve">MSP3a </w:t>
            </w:r>
          </w:p>
          <w:p w14:paraId="0E91E92E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block 1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B401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7471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E294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3257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9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0624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70BC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5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C47F6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15A5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3CD3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4E9C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3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A108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7CCB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5C75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C872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8DDD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85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4888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69F0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080C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8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A1276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8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3187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ED17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6</w:t>
            </w:r>
          </w:p>
        </w:tc>
      </w:tr>
      <w:tr w:rsidR="00AF4E0A" w:rsidRPr="00BE27A8" w14:paraId="6FF48261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D20BF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 xml:space="preserve">MSP3a </w:t>
            </w:r>
          </w:p>
          <w:p w14:paraId="5ECE2EE1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block 2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9525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9B7D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D945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05EB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D6FA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18B8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8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35BF0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AFD7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AEB6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52C6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5336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2A56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8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135B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695A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72DC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0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3575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BC6E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B762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6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F5F0D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9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E3CC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D997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6</w:t>
            </w:r>
          </w:p>
        </w:tc>
      </w:tr>
      <w:tr w:rsidR="00AF4E0A" w:rsidRPr="00BE27A8" w14:paraId="727F469F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AA685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 xml:space="preserve">MSP3a </w:t>
            </w:r>
          </w:p>
          <w:p w14:paraId="6F1309B7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lastRenderedPageBreak/>
              <w:t>C-term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8A3A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lastRenderedPageBreak/>
              <w:t>0.1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BD06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7E8B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7D64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5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3354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0EC4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4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5D5EF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CFFD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F1ED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FDCA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FC5F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A2E0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5B80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303A6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FB5E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0F92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483B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E3B2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F428C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8BB5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8DC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</w:tr>
      <w:tr w:rsidR="00AF4E0A" w:rsidRPr="00BE27A8" w14:paraId="5E57073D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548C9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lastRenderedPageBreak/>
              <w:t xml:space="preserve">MSP3a </w:t>
            </w:r>
          </w:p>
          <w:p w14:paraId="068606CA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N-term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F169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2D3A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EB95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4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8E1E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9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2EFD3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5C7F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36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5B236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2AD2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90AA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A9AE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8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69CB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7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7D74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B7A3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D6B1F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372D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8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A194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9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9350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32A4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5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9A123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7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7902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6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2439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6</w:t>
            </w:r>
          </w:p>
        </w:tc>
      </w:tr>
      <w:tr w:rsidR="00AF4E0A" w:rsidRPr="00BE27A8" w14:paraId="759CDAB3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D9FC7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MSP1 19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76F5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1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7DCA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88263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8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FE7E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39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F3D9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1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9983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4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0C308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6CFF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1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50A3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4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52DB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8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730E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3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ADD1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1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07B6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B9D5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F50B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6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96FE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6B37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F4E5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5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E5532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7525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3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E415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8</w:t>
            </w:r>
          </w:p>
        </w:tc>
      </w:tr>
      <w:tr w:rsidR="00AF4E0A" w:rsidRPr="00BE27A8" w14:paraId="3678BCAD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F0528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AMA1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59A6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08D0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FF15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1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A19E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55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08C7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940A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31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2A3A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C4A9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5E99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9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FB0F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5669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8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CE3B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8431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6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37764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8189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4037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6B9D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32D8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4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5F729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7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7A5B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9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DB57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58</w:t>
            </w:r>
          </w:p>
        </w:tc>
      </w:tr>
      <w:tr w:rsidR="00AF4E0A" w:rsidRPr="00BE27A8" w14:paraId="083B874C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B1648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RBP1a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2B56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603C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D22C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BC21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20D7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AE2D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0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D7228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11B6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54B6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5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BB55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7D61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6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D1F5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78D7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3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9FD2B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241A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8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D4DC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DA84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D959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0ADF9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F2DC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2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C231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AF4E0A" w:rsidRPr="00BE27A8" w14:paraId="2A634950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222D5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RBP2a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BF365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5B10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0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6380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1665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50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0488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A9DC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23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4EE55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80E7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EDD8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9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5E4D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86FD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5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8126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6DE3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709C5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E89B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6A97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1297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0297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5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2E03D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7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F17E9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2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25F6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AF4E0A" w:rsidRPr="00BE27A8" w14:paraId="214BA89C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059CE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 xml:space="preserve">RBP2b 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2023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BAB4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7B97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8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1B8F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9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15C7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5AD7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2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D168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5565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EFF2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F859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1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3AB9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ACE9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4780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DAA7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07B3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97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4598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2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B91B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3100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3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B7706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1F2E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94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14E7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AF4E0A" w:rsidRPr="00BE27A8" w14:paraId="5F9057C4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034CC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 xml:space="preserve">RBP2cNB 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664E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ACAD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2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36AE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6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9C60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50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E44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63E6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5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5DE46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CF4E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B203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87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0054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7FF3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14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79DB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9D45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4C2AF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D97A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39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0BB7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4821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50BA7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5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DA9DC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63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A663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75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F36A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4</w:t>
            </w:r>
          </w:p>
        </w:tc>
      </w:tr>
      <w:tr w:rsidR="00AF4E0A" w:rsidRPr="00BE27A8" w14:paraId="2B76F57C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3F5C3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RBP2-P2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8017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D4B4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EF31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F6CB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3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AF31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C72D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8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DEEB4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B585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9D40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9090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D547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6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E7F8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E074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2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AD87B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FD9C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49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D25AC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1093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C428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01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1E973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71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5AC8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36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8A96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  <w:tr w:rsidR="00AF4E0A" w:rsidRPr="00BE27A8" w14:paraId="155ED5C5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46A92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X_094350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9125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09ED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B84A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2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C40D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FAFC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81A7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1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B727D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3EE9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5E8A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A626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DAAD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FAE0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43E0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C5334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0E8B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21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D048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4A56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98CB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3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8732B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3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70A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85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A190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</w:tr>
      <w:tr w:rsidR="00AF4E0A" w:rsidRPr="00BE27A8" w14:paraId="09348009" w14:textId="77777777" w:rsidTr="00AF4B56">
        <w:trPr>
          <w:trHeight w:val="228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BB131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AKLP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9A1B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D6EC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0846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4BD7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4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5215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7E1A9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008D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F4FE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A500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CEBF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5514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AE67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8DB8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B3BB0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DA0D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74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FF9A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9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A23B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8CA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2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CDCEC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9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40F3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897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7B33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AF4E0A" w:rsidRPr="00BE27A8" w14:paraId="644522AE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08E65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X_087670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38A3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A2B6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117C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AA8C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5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8BE1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076B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0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7B4A1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9766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F44A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A67B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A445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C2AB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FDDB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A7008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8AA9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67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61C5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7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AA84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7524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03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BA856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782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5B67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32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6018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  <w:tr w:rsidR="00AF4E0A" w:rsidRPr="00BE27A8" w14:paraId="0FE03800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506578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RhopH2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19AE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FDEB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EF92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A1B2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0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F642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1271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3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5AD24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02DB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6DE6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F31A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056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6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29CD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70B8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29283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B7C3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64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90E8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8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FA5B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443DD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3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4051E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2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51E5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87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A287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  <w:tr w:rsidR="00AF4E0A" w:rsidRPr="00BE27A8" w14:paraId="70529853" w14:textId="77777777" w:rsidTr="00F56635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123C1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X_122805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56F1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3A63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D46A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D56D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9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9DAA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5793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5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79F7F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EC2A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E294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2740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9948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40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38EB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667C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93090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8DF4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730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A6DE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8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6F8D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0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5BD6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31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00A75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05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E15E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61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A177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</w:tr>
      <w:tr w:rsidR="00AF4E0A" w:rsidRPr="00BE27A8" w14:paraId="38E541CF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AAA87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CCp5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CD8F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CEA2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FB34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CC3C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F196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E978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6F8D8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354D5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3BD8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B624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5FD1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BE14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F47C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159FB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5F75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3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E492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2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A204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466C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92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8DD28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6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905B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22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D5AE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7</w:t>
            </w:r>
          </w:p>
        </w:tc>
      </w:tr>
      <w:tr w:rsidR="00AF4E0A" w:rsidRPr="00BE27A8" w14:paraId="5F245EE9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A7FA2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X_114330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F571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D2D7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6818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9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3FA9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3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0ADC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74CA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0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3DC8A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04D0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72C6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E593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8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21E0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4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6B41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8472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F5B3F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C47D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821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C052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8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E760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0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36BC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48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A545B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21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3279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783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1869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AF4E0A" w:rsidRPr="00BE27A8" w14:paraId="08F8D50B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A02C3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-fam-a/</w:t>
            </w:r>
          </w:p>
          <w:p w14:paraId="4528BED1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X_088820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D38C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931B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2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5357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0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1C77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29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EE06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388B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1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192C7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8A72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121E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DED7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AB1B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3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06CA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5453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7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C52AC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C839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001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0783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74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1B43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2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ABBB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72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FC48E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43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43F1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3.05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56EC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</w:tr>
      <w:tr w:rsidR="00AF4E0A" w:rsidRPr="00BE27A8" w14:paraId="48411CB4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1B24E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-fam-a/</w:t>
            </w:r>
          </w:p>
          <w:p w14:paraId="3AF233BA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X_092995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734C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141D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8875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3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CD61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4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5E271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F7FE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97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B21ED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16CD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97C1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5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ABEE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B368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9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7CE4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26A7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5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A3E4E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4F44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589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D102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38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099E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82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C290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09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FA92B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877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9C17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2.327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FF32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</w:tr>
      <w:tr w:rsidR="00AF4E0A" w:rsidRPr="00BE27A8" w14:paraId="05601B35" w14:textId="77777777" w:rsidTr="00AF4B56">
        <w:trPr>
          <w:trHeight w:val="237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6FBF0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PVX_080665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BD1C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C4E0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986D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666A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C12D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ABE2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6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DE365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94B8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2FF2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2C90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8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770FA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82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619A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439D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CFE0C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AEAA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95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7D4E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9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FF83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21C5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5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5FE96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58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4973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6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8C5F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34</w:t>
            </w:r>
          </w:p>
        </w:tc>
      </w:tr>
      <w:tr w:rsidR="00AF4E0A" w:rsidRPr="00BE27A8" w14:paraId="79ADF102" w14:textId="77777777" w:rsidTr="00AF4B56">
        <w:trPr>
          <w:trHeight w:val="18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07EBE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RAMA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B2B9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447A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0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CA40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-0.01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EB29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46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6D85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0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79C36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97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0AC71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4496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7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028B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3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7C95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1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73804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8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DA2D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D445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3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45C0E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C6EC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31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3E06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04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59EB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6F2FB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64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43DA7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425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E31E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89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CEC3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9</w:t>
            </w:r>
          </w:p>
        </w:tc>
      </w:tr>
      <w:tr w:rsidR="00AF4E0A" w:rsidRPr="00BE27A8" w14:paraId="1FD3DADB" w14:textId="77777777" w:rsidTr="00F56635">
        <w:trPr>
          <w:trHeight w:val="185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3D86F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SERA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2D3C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3F8C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C931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19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378D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05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F1B9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1F04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15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CBD9E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35C1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8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FFA2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D6FE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F9FB49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9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9CC4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D9DF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13FEE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E605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805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272A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69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6099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A251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11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ECC23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96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A253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1.28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1B7C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</w:tr>
      <w:tr w:rsidR="00AF4E0A" w:rsidRPr="00BE27A8" w14:paraId="034A089D" w14:textId="77777777" w:rsidTr="00F56635">
        <w:trPr>
          <w:trHeight w:val="130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FD8AE" w14:textId="77777777" w:rsidR="00AF4E0A" w:rsidRPr="003C7799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</w:pPr>
            <w:r w:rsidRPr="003C7799">
              <w:rPr>
                <w:rFonts w:ascii="Helvetica" w:eastAsia="Times New Roman" w:hAnsi="Helvetica" w:cs="Times New Roman"/>
                <w:b/>
                <w:sz w:val="16"/>
                <w:szCs w:val="16"/>
                <w:lang w:val="en-AU"/>
              </w:rPr>
              <w:t>EBP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84BE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3A0D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E81D1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718CC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9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F3D34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BA75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092D2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D5BAE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8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2F07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EC472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3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2EF07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8C06D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AEA1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0.00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4568A" w14:textId="77777777" w:rsidR="00AF4E0A" w:rsidRPr="00BE27A8" w:rsidRDefault="00AF4E0A" w:rsidP="00AF4B56">
            <w:pPr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 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8DD93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65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92A6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20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C1DF0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3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55155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54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E1F38" w14:textId="77777777" w:rsidR="00AF4E0A" w:rsidRPr="00BE27A8" w:rsidRDefault="00AF4E0A" w:rsidP="00AF4B56">
            <w:pPr>
              <w:jc w:val="right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424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06C0F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sz w:val="16"/>
                <w:szCs w:val="16"/>
                <w:lang w:val="en-AU"/>
              </w:rPr>
              <w:t>0.706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E1E38" w14:textId="77777777" w:rsidR="00AF4E0A" w:rsidRPr="00BE27A8" w:rsidRDefault="00AF4E0A" w:rsidP="00AF4B56">
            <w:pPr>
              <w:jc w:val="center"/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</w:pPr>
            <w:r w:rsidRPr="00BE27A8">
              <w:rPr>
                <w:rFonts w:ascii="Helvetica" w:eastAsia="Times New Roman" w:hAnsi="Helvetica" w:cs="Times New Roman"/>
                <w:b/>
                <w:bCs/>
                <w:sz w:val="16"/>
                <w:szCs w:val="16"/>
                <w:lang w:val="en-AU"/>
              </w:rPr>
              <w:t>&lt;0.001</w:t>
            </w:r>
          </w:p>
        </w:tc>
      </w:tr>
    </w:tbl>
    <w:p w14:paraId="4A392BD7" w14:textId="7EF72C1D" w:rsidR="00184486" w:rsidRDefault="00184486" w:rsidP="00F56635"/>
    <w:sectPr w:rsidR="00184486" w:rsidSect="00AF4E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E0A"/>
    <w:rsid w:val="00000D9D"/>
    <w:rsid w:val="00051355"/>
    <w:rsid w:val="0005262A"/>
    <w:rsid w:val="00086C37"/>
    <w:rsid w:val="00094407"/>
    <w:rsid w:val="00097CAB"/>
    <w:rsid w:val="000B14CD"/>
    <w:rsid w:val="000C41A2"/>
    <w:rsid w:val="000D3305"/>
    <w:rsid w:val="00117AB0"/>
    <w:rsid w:val="00123B89"/>
    <w:rsid w:val="00137EC6"/>
    <w:rsid w:val="001648D3"/>
    <w:rsid w:val="00172E34"/>
    <w:rsid w:val="00184486"/>
    <w:rsid w:val="00185A94"/>
    <w:rsid w:val="001C4E99"/>
    <w:rsid w:val="001C6762"/>
    <w:rsid w:val="001E69A4"/>
    <w:rsid w:val="00205CBF"/>
    <w:rsid w:val="002439E1"/>
    <w:rsid w:val="00271245"/>
    <w:rsid w:val="00275ABC"/>
    <w:rsid w:val="00277521"/>
    <w:rsid w:val="002A1488"/>
    <w:rsid w:val="002A5B73"/>
    <w:rsid w:val="002C0F0D"/>
    <w:rsid w:val="002C5399"/>
    <w:rsid w:val="002E2C83"/>
    <w:rsid w:val="002E525B"/>
    <w:rsid w:val="00322DED"/>
    <w:rsid w:val="00340DEA"/>
    <w:rsid w:val="003436C6"/>
    <w:rsid w:val="003A4279"/>
    <w:rsid w:val="003C750B"/>
    <w:rsid w:val="003F5224"/>
    <w:rsid w:val="004006FB"/>
    <w:rsid w:val="00400D7D"/>
    <w:rsid w:val="00414738"/>
    <w:rsid w:val="00432C8A"/>
    <w:rsid w:val="004362B0"/>
    <w:rsid w:val="00441CFF"/>
    <w:rsid w:val="00477B13"/>
    <w:rsid w:val="00493B0D"/>
    <w:rsid w:val="004A4297"/>
    <w:rsid w:val="004F0110"/>
    <w:rsid w:val="004F0BC4"/>
    <w:rsid w:val="00515C52"/>
    <w:rsid w:val="005175F3"/>
    <w:rsid w:val="005532C7"/>
    <w:rsid w:val="005617CD"/>
    <w:rsid w:val="005A7F0F"/>
    <w:rsid w:val="005B5444"/>
    <w:rsid w:val="00602F07"/>
    <w:rsid w:val="00605637"/>
    <w:rsid w:val="00616E73"/>
    <w:rsid w:val="00625068"/>
    <w:rsid w:val="006442A1"/>
    <w:rsid w:val="00654FF3"/>
    <w:rsid w:val="00661F55"/>
    <w:rsid w:val="00675EFB"/>
    <w:rsid w:val="0069446B"/>
    <w:rsid w:val="006B1703"/>
    <w:rsid w:val="006C5070"/>
    <w:rsid w:val="006D46EF"/>
    <w:rsid w:val="006D507F"/>
    <w:rsid w:val="006E1E46"/>
    <w:rsid w:val="006F3BBB"/>
    <w:rsid w:val="006F56CE"/>
    <w:rsid w:val="00700843"/>
    <w:rsid w:val="0071311E"/>
    <w:rsid w:val="007134EF"/>
    <w:rsid w:val="007A5A50"/>
    <w:rsid w:val="007B6504"/>
    <w:rsid w:val="007F143E"/>
    <w:rsid w:val="007F5198"/>
    <w:rsid w:val="008100D0"/>
    <w:rsid w:val="00832FA7"/>
    <w:rsid w:val="00847B96"/>
    <w:rsid w:val="00884F40"/>
    <w:rsid w:val="00884FFC"/>
    <w:rsid w:val="00887E57"/>
    <w:rsid w:val="008957AD"/>
    <w:rsid w:val="008C3211"/>
    <w:rsid w:val="008D71F7"/>
    <w:rsid w:val="008F1642"/>
    <w:rsid w:val="008F5383"/>
    <w:rsid w:val="00905FCE"/>
    <w:rsid w:val="00924146"/>
    <w:rsid w:val="00962C83"/>
    <w:rsid w:val="00971499"/>
    <w:rsid w:val="009B4EEA"/>
    <w:rsid w:val="009B6EED"/>
    <w:rsid w:val="009D09E8"/>
    <w:rsid w:val="009D1AD7"/>
    <w:rsid w:val="009E31AD"/>
    <w:rsid w:val="00A17532"/>
    <w:rsid w:val="00A33654"/>
    <w:rsid w:val="00A426FD"/>
    <w:rsid w:val="00A4718B"/>
    <w:rsid w:val="00A55B13"/>
    <w:rsid w:val="00A618C4"/>
    <w:rsid w:val="00A66FD5"/>
    <w:rsid w:val="00A836F2"/>
    <w:rsid w:val="00AC0E50"/>
    <w:rsid w:val="00AD3321"/>
    <w:rsid w:val="00AF2458"/>
    <w:rsid w:val="00AF4E0A"/>
    <w:rsid w:val="00B67A35"/>
    <w:rsid w:val="00B835CA"/>
    <w:rsid w:val="00B84164"/>
    <w:rsid w:val="00B94EF3"/>
    <w:rsid w:val="00BA6FA5"/>
    <w:rsid w:val="00BD2ACC"/>
    <w:rsid w:val="00BD599A"/>
    <w:rsid w:val="00C038E3"/>
    <w:rsid w:val="00C378FF"/>
    <w:rsid w:val="00C4556F"/>
    <w:rsid w:val="00C45C5F"/>
    <w:rsid w:val="00C60798"/>
    <w:rsid w:val="00C724A6"/>
    <w:rsid w:val="00C76FCD"/>
    <w:rsid w:val="00C81128"/>
    <w:rsid w:val="00C9006A"/>
    <w:rsid w:val="00CA091E"/>
    <w:rsid w:val="00CA4B3E"/>
    <w:rsid w:val="00CB4CB6"/>
    <w:rsid w:val="00CC3652"/>
    <w:rsid w:val="00CC4E29"/>
    <w:rsid w:val="00CD1DED"/>
    <w:rsid w:val="00CE11D2"/>
    <w:rsid w:val="00D127A8"/>
    <w:rsid w:val="00D47C99"/>
    <w:rsid w:val="00D50A79"/>
    <w:rsid w:val="00D538E3"/>
    <w:rsid w:val="00D66730"/>
    <w:rsid w:val="00D67048"/>
    <w:rsid w:val="00D82E59"/>
    <w:rsid w:val="00E07D44"/>
    <w:rsid w:val="00E42ACF"/>
    <w:rsid w:val="00E47A5D"/>
    <w:rsid w:val="00E8419B"/>
    <w:rsid w:val="00E97414"/>
    <w:rsid w:val="00EA0982"/>
    <w:rsid w:val="00EC5F5E"/>
    <w:rsid w:val="00EE1C9A"/>
    <w:rsid w:val="00EE34D9"/>
    <w:rsid w:val="00EF4182"/>
    <w:rsid w:val="00F07503"/>
    <w:rsid w:val="00F124A8"/>
    <w:rsid w:val="00F31BAD"/>
    <w:rsid w:val="00F45EFB"/>
    <w:rsid w:val="00F507E8"/>
    <w:rsid w:val="00F5322E"/>
    <w:rsid w:val="00F56635"/>
    <w:rsid w:val="00F700B4"/>
    <w:rsid w:val="00FA5C32"/>
    <w:rsid w:val="00FF03B8"/>
    <w:rsid w:val="00FF1523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A24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4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F4E0A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F4E0A"/>
    <w:pPr>
      <w:jc w:val="both"/>
    </w:pPr>
    <w:rPr>
      <w:rFonts w:ascii="Calibri" w:hAnsi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F4E0A"/>
  </w:style>
  <w:style w:type="paragraph" w:styleId="Header">
    <w:name w:val="header"/>
    <w:basedOn w:val="Normal"/>
    <w:link w:val="HeaderChar"/>
    <w:uiPriority w:val="99"/>
    <w:unhideWhenUsed/>
    <w:rsid w:val="00AF4E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E0A"/>
  </w:style>
  <w:style w:type="paragraph" w:styleId="Footer">
    <w:name w:val="footer"/>
    <w:basedOn w:val="Normal"/>
    <w:link w:val="FooterChar"/>
    <w:uiPriority w:val="99"/>
    <w:unhideWhenUsed/>
    <w:rsid w:val="00AF4E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40</Words>
  <Characters>4793</Characters>
  <Application>Microsoft Macintosh Word</Application>
  <DocSecurity>0</DocSecurity>
  <Lines>39</Lines>
  <Paragraphs>11</Paragraphs>
  <ScaleCrop>false</ScaleCrop>
  <LinksUpToDate>false</LinksUpToDate>
  <CharactersWithSpaces>5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8</cp:revision>
  <dcterms:created xsi:type="dcterms:W3CDTF">2017-08-18T18:08:00Z</dcterms:created>
  <dcterms:modified xsi:type="dcterms:W3CDTF">2017-09-19T03:17:00Z</dcterms:modified>
</cp:coreProperties>
</file>